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7FBFF" w14:textId="4D385D36" w:rsidR="00EE18F4" w:rsidRDefault="005C1601" w:rsidP="00EE18F4">
      <w:pPr>
        <w:rPr>
          <w:b/>
          <w:bCs/>
        </w:rPr>
      </w:pPr>
      <w:r>
        <w:rPr>
          <w:b/>
          <w:bCs/>
        </w:rPr>
        <w:t>Supplementary</w:t>
      </w:r>
      <w:r w:rsidR="00EE18F4">
        <w:rPr>
          <w:b/>
          <w:bCs/>
        </w:rPr>
        <w:t xml:space="preserve"> Table 1: Flourishing Scale Studies Excluded at Full-Text Screening Stage</w:t>
      </w:r>
    </w:p>
    <w:tbl>
      <w:tblPr>
        <w:tblStyle w:val="TableGrid"/>
        <w:tblW w:w="0" w:type="auto"/>
        <w:tblLook w:val="04A0" w:firstRow="1" w:lastRow="0" w:firstColumn="1" w:lastColumn="0" w:noHBand="0" w:noVBand="1"/>
      </w:tblPr>
      <w:tblGrid>
        <w:gridCol w:w="2383"/>
        <w:gridCol w:w="2178"/>
        <w:gridCol w:w="5206"/>
      </w:tblGrid>
      <w:tr w:rsidR="003164CF" w:rsidRPr="007A7871" w14:paraId="09874BA2" w14:textId="77777777" w:rsidTr="002F4596">
        <w:tc>
          <w:tcPr>
            <w:tcW w:w="0" w:type="auto"/>
          </w:tcPr>
          <w:p w14:paraId="278703C3" w14:textId="77777777" w:rsidR="003164CF" w:rsidRPr="009356BC" w:rsidRDefault="003164CF" w:rsidP="002F4596">
            <w:pPr>
              <w:jc w:val="center"/>
              <w:rPr>
                <w:sz w:val="20"/>
                <w:szCs w:val="20"/>
              </w:rPr>
            </w:pPr>
            <w:r>
              <w:rPr>
                <w:b/>
                <w:bCs/>
                <w:color w:val="000000"/>
                <w:sz w:val="20"/>
                <w:szCs w:val="20"/>
              </w:rPr>
              <w:t>Scale name</w:t>
            </w:r>
          </w:p>
        </w:tc>
        <w:tc>
          <w:tcPr>
            <w:tcW w:w="0" w:type="auto"/>
          </w:tcPr>
          <w:p w14:paraId="01A82629" w14:textId="77777777" w:rsidR="003164CF" w:rsidRPr="009356BC" w:rsidRDefault="003164CF" w:rsidP="002F4596">
            <w:pPr>
              <w:jc w:val="center"/>
              <w:rPr>
                <w:sz w:val="20"/>
                <w:szCs w:val="20"/>
              </w:rPr>
            </w:pPr>
            <w:r>
              <w:rPr>
                <w:b/>
                <w:bCs/>
                <w:color w:val="000000"/>
                <w:sz w:val="20"/>
                <w:szCs w:val="20"/>
              </w:rPr>
              <w:t>S</w:t>
            </w:r>
            <w:r w:rsidRPr="009356BC">
              <w:rPr>
                <w:b/>
                <w:bCs/>
                <w:color w:val="000000"/>
                <w:sz w:val="20"/>
                <w:szCs w:val="20"/>
              </w:rPr>
              <w:t>tudy</w:t>
            </w:r>
          </w:p>
        </w:tc>
        <w:tc>
          <w:tcPr>
            <w:tcW w:w="0" w:type="auto"/>
          </w:tcPr>
          <w:p w14:paraId="2ACCAFF6" w14:textId="77777777" w:rsidR="003164CF" w:rsidRPr="00AE10DE" w:rsidRDefault="003164CF" w:rsidP="002F4596">
            <w:pPr>
              <w:jc w:val="center"/>
              <w:rPr>
                <w:b/>
                <w:bCs/>
                <w:sz w:val="20"/>
                <w:szCs w:val="20"/>
              </w:rPr>
            </w:pPr>
            <w:r w:rsidRPr="00AE10DE">
              <w:rPr>
                <w:b/>
                <w:bCs/>
                <w:sz w:val="20"/>
                <w:szCs w:val="20"/>
              </w:rPr>
              <w:t>Reasons for exclusion</w:t>
            </w:r>
          </w:p>
        </w:tc>
      </w:tr>
      <w:tr w:rsidR="003164CF" w:rsidRPr="007A7871" w14:paraId="482A1E5F" w14:textId="77777777" w:rsidTr="002F4596">
        <w:tc>
          <w:tcPr>
            <w:tcW w:w="0" w:type="auto"/>
          </w:tcPr>
          <w:p w14:paraId="266D4DF9" w14:textId="77777777" w:rsidR="003164CF" w:rsidRPr="00B80B4B" w:rsidRDefault="003164CF" w:rsidP="002F4596">
            <w:pPr>
              <w:jc w:val="center"/>
              <w:rPr>
                <w:color w:val="000000"/>
                <w:sz w:val="20"/>
                <w:szCs w:val="20"/>
              </w:rPr>
            </w:pPr>
            <w:r w:rsidRPr="00B80B4B">
              <w:rPr>
                <w:color w:val="000000"/>
                <w:sz w:val="20"/>
                <w:szCs w:val="20"/>
              </w:rPr>
              <w:t>n/a</w:t>
            </w:r>
          </w:p>
        </w:tc>
        <w:tc>
          <w:tcPr>
            <w:tcW w:w="0" w:type="auto"/>
          </w:tcPr>
          <w:p w14:paraId="4A55098F" w14:textId="77777777" w:rsidR="003164CF" w:rsidRPr="00B80B4B" w:rsidRDefault="003164CF" w:rsidP="002F4596">
            <w:pPr>
              <w:jc w:val="center"/>
              <w:rPr>
                <w:sz w:val="20"/>
                <w:szCs w:val="20"/>
                <w:vertAlign w:val="superscript"/>
              </w:rPr>
            </w:pPr>
            <w:r w:rsidRPr="00B80B4B">
              <w:rPr>
                <w:color w:val="000000"/>
                <w:sz w:val="20"/>
                <w:szCs w:val="20"/>
              </w:rPr>
              <w:fldChar w:fldCharType="begin"/>
            </w:r>
            <w:r>
              <w:rPr>
                <w:color w:val="000000"/>
                <w:sz w:val="20"/>
                <w:szCs w:val="20"/>
              </w:rPr>
              <w:instrText xml:space="preserve"> ADDIN ZOTERO_ITEM CSL_CITATION {"citationID":"MrIPuMLl","properties":{"formattedCitation":"(Venning et al., 2013)","plainCitation":"(Venning et al., 2013)","dontUpdate":true,"noteIndex":0},"citationItems":[{"id":4150,"uris":["http://zotero.org/users/9700426/items/4SXD2GZX"],"itemData":{"id":4150,"type":"article-journal","container-title":"Australian Psychologist","DOI":"10.1111/j.1742-9544.2012.00068.x","ISSN":"0005-0067, 1742-9544","issue":"4","journalAbbreviation":"Australian Psychologist","language":"en","page":"299-310","source":"DOI.org (Crossref)","title":"Mental Health among Youth in South Australia: A Survey of Flourishing, Languishing, Struggling, and Floundering","title-short":"Mental Health among Youth in South Australia","volume":"48","author":[{"family":"Venning","given":"Anthony"},{"family":"Wilson","given":"Anne"},{"family":"Kettler","given":"Lisa"},{"family":"Eliott","given":"Jaklin"}],"issued":{"date-parts":[["2013",8,1]]}}}],"schema":"https://github.com/citation-style-language/schema/raw/master/csl-citation.json"} </w:instrText>
            </w:r>
            <w:r w:rsidRPr="00B80B4B">
              <w:rPr>
                <w:color w:val="000000"/>
                <w:sz w:val="20"/>
                <w:szCs w:val="20"/>
              </w:rPr>
              <w:fldChar w:fldCharType="separate"/>
            </w:r>
            <w:proofErr w:type="spellStart"/>
            <w:r w:rsidRPr="00B80B4B">
              <w:rPr>
                <w:color w:val="000000"/>
                <w:sz w:val="20"/>
                <w:szCs w:val="20"/>
              </w:rPr>
              <w:t>Venning</w:t>
            </w:r>
            <w:proofErr w:type="spellEnd"/>
            <w:r w:rsidRPr="00B80B4B">
              <w:rPr>
                <w:color w:val="000000"/>
                <w:sz w:val="20"/>
                <w:szCs w:val="20"/>
              </w:rPr>
              <w:t xml:space="preserve"> et al. </w:t>
            </w:r>
            <w:r>
              <w:rPr>
                <w:color w:val="000000"/>
                <w:sz w:val="20"/>
                <w:szCs w:val="20"/>
              </w:rPr>
              <w:t>(</w:t>
            </w:r>
            <w:r w:rsidRPr="00B80B4B">
              <w:rPr>
                <w:color w:val="000000"/>
                <w:sz w:val="20"/>
                <w:szCs w:val="20"/>
              </w:rPr>
              <w:t>2013)</w:t>
            </w:r>
            <w:r w:rsidRPr="00B80B4B">
              <w:rPr>
                <w:color w:val="000000"/>
                <w:sz w:val="20"/>
                <w:szCs w:val="20"/>
              </w:rPr>
              <w:fldChar w:fldCharType="end"/>
            </w:r>
          </w:p>
        </w:tc>
        <w:tc>
          <w:tcPr>
            <w:tcW w:w="0" w:type="auto"/>
          </w:tcPr>
          <w:p w14:paraId="3B5C88B5" w14:textId="77777777" w:rsidR="003164CF" w:rsidRPr="00C56FE4" w:rsidRDefault="003164CF" w:rsidP="003164CF">
            <w:pPr>
              <w:pStyle w:val="ListParagraph"/>
              <w:numPr>
                <w:ilvl w:val="0"/>
                <w:numId w:val="20"/>
              </w:numPr>
              <w:spacing w:before="0" w:after="0"/>
              <w:rPr>
                <w:sz w:val="20"/>
                <w:szCs w:val="20"/>
              </w:rPr>
            </w:pPr>
            <w:r w:rsidRPr="00C56FE4">
              <w:rPr>
                <w:sz w:val="20"/>
                <w:szCs w:val="20"/>
              </w:rPr>
              <w:t>Must be a measure of mental health or well-being (including combined physical and mental health) that uses the term “flourishing” in its definition</w:t>
            </w:r>
          </w:p>
          <w:p w14:paraId="67F54A23" w14:textId="77777777" w:rsidR="003164CF" w:rsidRPr="00C56FE4" w:rsidRDefault="003164CF" w:rsidP="003164CF">
            <w:pPr>
              <w:pStyle w:val="ListParagraph"/>
              <w:numPr>
                <w:ilvl w:val="0"/>
                <w:numId w:val="20"/>
              </w:numPr>
              <w:spacing w:before="0" w:after="0"/>
              <w:rPr>
                <w:sz w:val="20"/>
                <w:szCs w:val="20"/>
              </w:rPr>
            </w:pPr>
            <w:r w:rsidRPr="00C56FE4">
              <w:rPr>
                <w:sz w:val="20"/>
                <w:szCs w:val="20"/>
              </w:rPr>
              <w:t>Must be the first paper to introduce the scale</w:t>
            </w:r>
          </w:p>
        </w:tc>
      </w:tr>
      <w:tr w:rsidR="003164CF" w:rsidRPr="007A7871" w14:paraId="377B2102" w14:textId="77777777" w:rsidTr="002F4596">
        <w:tc>
          <w:tcPr>
            <w:tcW w:w="0" w:type="auto"/>
          </w:tcPr>
          <w:p w14:paraId="12DBED71" w14:textId="77777777" w:rsidR="003164CF" w:rsidRPr="00B80B4B" w:rsidRDefault="003164CF" w:rsidP="002F4596">
            <w:pPr>
              <w:jc w:val="center"/>
              <w:rPr>
                <w:sz w:val="20"/>
                <w:szCs w:val="20"/>
              </w:rPr>
            </w:pPr>
            <w:r w:rsidRPr="00B80B4B">
              <w:rPr>
                <w:color w:val="000000"/>
                <w:sz w:val="20"/>
                <w:szCs w:val="20"/>
              </w:rPr>
              <w:t xml:space="preserve">COMPAS-W </w:t>
            </w:r>
          </w:p>
        </w:tc>
        <w:tc>
          <w:tcPr>
            <w:tcW w:w="0" w:type="auto"/>
          </w:tcPr>
          <w:p w14:paraId="1A30D41B" w14:textId="77777777" w:rsidR="003164CF" w:rsidRPr="00B80B4B" w:rsidRDefault="003164CF" w:rsidP="002F4596">
            <w:pPr>
              <w:jc w:val="center"/>
              <w:rPr>
                <w:sz w:val="20"/>
                <w:szCs w:val="20"/>
              </w:rPr>
            </w:pPr>
            <w:r w:rsidRPr="00B80B4B">
              <w:rPr>
                <w:color w:val="000000"/>
                <w:sz w:val="20"/>
                <w:szCs w:val="20"/>
              </w:rPr>
              <w:fldChar w:fldCharType="begin"/>
            </w:r>
            <w:r>
              <w:rPr>
                <w:color w:val="000000"/>
                <w:sz w:val="20"/>
                <w:szCs w:val="20"/>
              </w:rPr>
              <w:instrText xml:space="preserve"> ADDIN ZOTERO_ITEM CSL_CITATION {"citationID":"nmgXiETt","properties":{"formattedCitation":"(Gatt et al., 2014)","plainCitation":"(Gatt et al., 2014)","dontUpdate":true,"noteIndex":0},"citationItems":[{"id":4154,"uris":["http://zotero.org/users/9700426/items/PFSJ6MCZ"],"itemData":{"id":4154,"type":"article-journal","abstract":"Mental health is not simply the absence of mental illness; rather it is a distinct entity representing wellness. Models of wellbeing have been proposed that emphasize components of subjective wellbeing, psychological wellbeing, or a combination of both. A new 26-item scale of wellbeing (COMPAS-W) was developed in a cohort of 1669 healthy adult twins (18–61 years). The scale was derived using factor analysis of multiple scales of complementary constructs and confirmed using tests of reliability and convergent validity. Bivariate genetic modeling confirmed its heritability. From an original 89 items we identified six independent subcomponents that contributed to wellbeing. The COMPAS-W scale and its subcomponents showed construct validity against psychological and physical health behaviors, high internal consistency (average r=0.71, Wellbeing r=0.84), and 12-month test–retest reliability (average r=0.62, Wellbeing r=0.82). There was a moderate contribution of genetics to total Wellbeing (heritability h2=48%) and its subcomponents: Composure (h2=24%), Own-worth (h2=42%), Mastery (h2=40%), Positivity (h2=42%), Achievement (h2=32%) and Satisfaction (h2=43%). Multivariate genetic modeling indicated genetic variance was correlated across the scales, suggesting common genetic factors contributed to Wellbeing and its subcomponents. The COMPAS-W scale provides a validated indicator of wellbeing and offers a new tool to quantify mental health.","container-title":"Psychiatry Research","DOI":"10.1016/j.psychres.2014.04.033","ISSN":"0165-1781","issue":"1","journalAbbreviation":"Psychiatry Research","page":"204-213","source":"ScienceDirect","title":"The heritability of mental health and wellbeing defined using COMPAS-W, a new composite measure of wellbeing","volume":"219","author":[{"family":"Gatt","given":"Justine M."},{"family":"Burton","given":"Karen L. O."},{"family":"Schofield","given":"Peter R."},{"family":"Bryant","given":"Richard A."},{"family":"Williams","given":"Leanne M."}],"issued":{"date-parts":[["2014",9,30]]}}}],"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Gatt et al. </w:t>
            </w:r>
            <w:r>
              <w:rPr>
                <w:noProof/>
                <w:color w:val="000000"/>
                <w:sz w:val="20"/>
                <w:szCs w:val="20"/>
              </w:rPr>
              <w:t>(</w:t>
            </w:r>
            <w:r w:rsidRPr="00B80B4B">
              <w:rPr>
                <w:noProof/>
                <w:color w:val="000000"/>
                <w:sz w:val="20"/>
                <w:szCs w:val="20"/>
              </w:rPr>
              <w:t>2014)</w:t>
            </w:r>
            <w:r w:rsidRPr="00B80B4B">
              <w:rPr>
                <w:color w:val="000000"/>
                <w:sz w:val="20"/>
                <w:szCs w:val="20"/>
              </w:rPr>
              <w:fldChar w:fldCharType="end"/>
            </w:r>
          </w:p>
        </w:tc>
        <w:tc>
          <w:tcPr>
            <w:tcW w:w="0" w:type="auto"/>
          </w:tcPr>
          <w:p w14:paraId="5E45D14B" w14:textId="77777777" w:rsidR="003164CF" w:rsidRPr="00C56FE4" w:rsidRDefault="003164CF" w:rsidP="003164CF">
            <w:pPr>
              <w:pStyle w:val="ListParagraph"/>
              <w:numPr>
                <w:ilvl w:val="0"/>
                <w:numId w:val="20"/>
              </w:numPr>
              <w:spacing w:before="0" w:after="0"/>
              <w:rPr>
                <w:sz w:val="20"/>
                <w:szCs w:val="20"/>
              </w:rPr>
            </w:pPr>
            <w:r w:rsidRPr="00C56FE4">
              <w:rPr>
                <w:sz w:val="20"/>
                <w:szCs w:val="20"/>
              </w:rPr>
              <w:t>Must be original (i.e., no composites of preexisting scales)</w:t>
            </w:r>
          </w:p>
        </w:tc>
      </w:tr>
      <w:tr w:rsidR="003164CF" w:rsidRPr="007A7871" w14:paraId="06AC3B18" w14:textId="77777777" w:rsidTr="002F4596">
        <w:tc>
          <w:tcPr>
            <w:tcW w:w="0" w:type="auto"/>
          </w:tcPr>
          <w:p w14:paraId="09AE1FBF" w14:textId="77777777" w:rsidR="003164CF" w:rsidRPr="00B80B4B" w:rsidRDefault="003164CF" w:rsidP="002F4596">
            <w:pPr>
              <w:jc w:val="center"/>
              <w:rPr>
                <w:sz w:val="20"/>
                <w:szCs w:val="20"/>
              </w:rPr>
            </w:pPr>
            <w:r w:rsidRPr="00B80B4B">
              <w:rPr>
                <w:color w:val="000000"/>
                <w:sz w:val="20"/>
                <w:szCs w:val="20"/>
              </w:rPr>
              <w:t>Flourishing Scale (shortened)</w:t>
            </w:r>
          </w:p>
        </w:tc>
        <w:tc>
          <w:tcPr>
            <w:tcW w:w="0" w:type="auto"/>
          </w:tcPr>
          <w:p w14:paraId="7804A9F1" w14:textId="77777777" w:rsidR="003164CF" w:rsidRPr="00B80B4B" w:rsidRDefault="003164CF" w:rsidP="002F4596">
            <w:pPr>
              <w:jc w:val="center"/>
              <w:rPr>
                <w:sz w:val="20"/>
                <w:szCs w:val="20"/>
                <w:vertAlign w:val="superscript"/>
              </w:rPr>
            </w:pPr>
            <w:r w:rsidRPr="00B80B4B">
              <w:rPr>
                <w:color w:val="000000"/>
                <w:sz w:val="20"/>
                <w:szCs w:val="20"/>
              </w:rPr>
              <w:fldChar w:fldCharType="begin"/>
            </w:r>
            <w:r>
              <w:rPr>
                <w:color w:val="000000"/>
                <w:sz w:val="20"/>
                <w:szCs w:val="20"/>
              </w:rPr>
              <w:instrText xml:space="preserve"> ADDIN ZOTERO_ITEM CSL_CITATION {"citationID":"KCLDtASL","properties":{"formattedCitation":"(Conner et al., 2017)","plainCitation":"(Conner et al., 2017)","dontUpdate":true,"noteIndex":0},"citationItems":[{"id":4157,"uris":["http://zotero.org/users/9700426/items/53S3GQ22"],"itemData":{"id":4157,"type":"article-journal","abstract":"This study tested the psychological benefits of a 14-day preregistered clinical intervention to increase fruit and vegetable (FV) consumption in 171 low-FV-consuming young adults (67% female, aged 18–25). Participants were randomly assigned into a diet-as-usual control condition, an ecological momentary intervention (EMI) condition involving text message reminders to increase their FV consumption plus a voucher to purchase FV, or a fruit and vegetable intervention (FVI) condition in which participants were given two additional daily servings of fresh FV to consume on top of their normal diet. Self-report outcome measures were depressive symptoms and anxiety measured pre- and post-intervention, and daily negative and positive mood, vitality, flourishing, and flourishing behaviors (curiosity, creativity, motivation) assessed nightly using a smartphone survey. Vitamin C and carotenoids were measured from blood samples pre- and post-intervention, and psychological expectancies about the benefits of FV were measured post-intervention to test as mediators of psychological change. Only participants in the FVI condition showed improvements to their psychological well-being with increases in vitality, flourishing, and motivation across the 14-days relative to the other groups. No changes were found for depressive symptoms, anxiety, or mood. Intervention benefits were not mediated by vitamin C, carotenoids, or psychological expectancies. We conclude that providing young adults with high-quality FV, rather than reminding them to eat more FV (with a voucher to purchase FV), resulted in significant short-term improvements to their psychological well-being. These results provide initial proof-of-concept that giving young adults fresh fruit and vegetables to eat can have psychological benefits even over a brief period of time. Trial registration: Australian New Zealand Clinical Trials Registry ACTRN12615000183583","container-title":"PLOS ONE","DOI":"10.1371/journal.pone.0171206","ISSN":"1932-6203","issue":"2","journalAbbreviation":"PLOS ONE","language":"en","note":"publisher: Public Library of Science","page":"e0171206","source":"PLoS Journals","title":"Let them eat fruit! The effect of fruit and vegetable consumption on psychological well-being in young adults: A randomized controlled trial","title-short":"Let them eat fruit! The effect of fruit and vegetable consumption on psychological well-being in young adults","volume":"12","author":[{"family":"Conner","given":"Tamlin S."},{"family":"Brookie","given":"Kate L."},{"family":"Carr","given":"Anitra C."},{"family":"Mainvil","given":"Louise A."},{"family":"Vissers","given":"Margreet C. M."}],"issued":{"date-parts":[["2017",2,3]]}}}],"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Conner et al. </w:t>
            </w:r>
            <w:r>
              <w:rPr>
                <w:noProof/>
                <w:color w:val="000000"/>
                <w:sz w:val="20"/>
                <w:szCs w:val="20"/>
              </w:rPr>
              <w:t>(</w:t>
            </w:r>
            <w:r w:rsidRPr="00B80B4B">
              <w:rPr>
                <w:noProof/>
                <w:color w:val="000000"/>
                <w:sz w:val="20"/>
                <w:szCs w:val="20"/>
              </w:rPr>
              <w:t>2017)</w:t>
            </w:r>
            <w:r w:rsidRPr="00B80B4B">
              <w:rPr>
                <w:color w:val="000000"/>
                <w:sz w:val="20"/>
                <w:szCs w:val="20"/>
              </w:rPr>
              <w:fldChar w:fldCharType="end"/>
            </w:r>
          </w:p>
        </w:tc>
        <w:tc>
          <w:tcPr>
            <w:tcW w:w="0" w:type="auto"/>
          </w:tcPr>
          <w:p w14:paraId="65F86E4C" w14:textId="77777777" w:rsidR="003164CF" w:rsidRPr="00C56FE4" w:rsidRDefault="003164CF" w:rsidP="003164CF">
            <w:pPr>
              <w:pStyle w:val="ListParagraph"/>
              <w:numPr>
                <w:ilvl w:val="0"/>
                <w:numId w:val="20"/>
              </w:numPr>
              <w:spacing w:before="0" w:after="0"/>
              <w:rPr>
                <w:sz w:val="20"/>
                <w:szCs w:val="20"/>
              </w:rPr>
            </w:pPr>
            <w:r w:rsidRPr="00C56FE4">
              <w:rPr>
                <w:sz w:val="20"/>
                <w:szCs w:val="20"/>
              </w:rPr>
              <w:t>Must be the first paper to introduce the scale</w:t>
            </w:r>
          </w:p>
        </w:tc>
      </w:tr>
      <w:tr w:rsidR="003164CF" w:rsidRPr="007A7871" w14:paraId="6F936438" w14:textId="77777777" w:rsidTr="002F4596">
        <w:tc>
          <w:tcPr>
            <w:tcW w:w="0" w:type="auto"/>
          </w:tcPr>
          <w:p w14:paraId="1863C743" w14:textId="77777777" w:rsidR="003164CF" w:rsidRPr="00B80B4B" w:rsidRDefault="003164CF" w:rsidP="002F4596">
            <w:pPr>
              <w:jc w:val="center"/>
              <w:rPr>
                <w:sz w:val="20"/>
                <w:szCs w:val="20"/>
              </w:rPr>
            </w:pPr>
            <w:r w:rsidRPr="00B80B4B">
              <w:rPr>
                <w:color w:val="000000"/>
                <w:sz w:val="20"/>
                <w:szCs w:val="20"/>
              </w:rPr>
              <w:t>Flourishing items from the National Survey of Children’s Health</w:t>
            </w:r>
          </w:p>
        </w:tc>
        <w:tc>
          <w:tcPr>
            <w:tcW w:w="0" w:type="auto"/>
          </w:tcPr>
          <w:p w14:paraId="46E00A04" w14:textId="77777777" w:rsidR="003164CF" w:rsidRPr="00B80B4B" w:rsidRDefault="003164CF" w:rsidP="002F4596">
            <w:pPr>
              <w:jc w:val="center"/>
              <w:rPr>
                <w:sz w:val="20"/>
                <w:szCs w:val="20"/>
              </w:rPr>
            </w:pPr>
            <w:r w:rsidRPr="00B80B4B">
              <w:rPr>
                <w:color w:val="000000"/>
                <w:sz w:val="20"/>
                <w:szCs w:val="20"/>
              </w:rPr>
              <w:fldChar w:fldCharType="begin"/>
            </w:r>
            <w:r>
              <w:rPr>
                <w:color w:val="000000"/>
                <w:sz w:val="20"/>
                <w:szCs w:val="20"/>
              </w:rPr>
              <w:instrText xml:space="preserve"> ADDIN ZOTERO_ITEM CSL_CITATION {"citationID":"mHQLwOMN","properties":{"formattedCitation":"(Ruest et al., 2018)","plainCitation":"(Ruest et al., 2018)","dontUpdate":true,"noteIndex":0},"citationItems":[{"id":4163,"uris":["http://zotero.org/users/9700426/items/2T5XIDJE"],"itemData":{"id":4163,"type":"article-journal","abstract":"Objective\nTo describe the relationship between digital media exposure (DME) and parental perception of childhood flourishing, or overall positive well-being. It is hypothesized that there is an inverse association between parent-reported measures of childhood flourishing and increasing daily DME.\nStudy design\nParental responses for children ages 6-17 years (N = 64 464) from the 2011-2012 National Survey of Children's Health were analyzed. Average weekday DME that was not school work related was categorized in 2-hour intervals: 0 to &lt;2, 2 to &lt; 4, 4 to &lt; 6, and ≥6 hours. Bivariate analyses and logistic regression models were used to examine the relationship between DME and parent-reported frequency of 5 childhood flourishing markers: completing homework, caring about academics, finishing tasks, staying calm when challenged, and showing interest in learning.\nResults\nOnly 31% reported &lt;2 hours of weekday DME. For the remaining children, daily DME was 2 to &lt;4 hours (36%), 4 to &lt;6 hours (17%), or ≥6 hours (17%). In a model adjusted for age, sex, race, poverty level, primary language spoken at home, and highest maternal education level, there was a dose-dependent decrease in the odds of demonstrating all 5 markers of flourishing as weekday DME increased (test for trend for each outcome P &lt; .001). In stratified analyses, this relationship held true regardless of the child's age group, sex, or poverty level.\nConclusion\nThis study provides evidence that, among school-aged children, increasing weekday DME has an inverse dose-dependent relationship with multiple childhood flourishing markers.","container-title":"The Journal of Pediatrics","DOI":"10.1016/j.jpeds.2017.12.016","ISSN":"0022-3476","journalAbbreviation":"The Journal of Pediatrics","page":"268-274.e2","source":"ScienceDirect","title":"The Inverse Relationship between Digital Media Exposure and Childhood Flourishing","volume":"197","author":[{"family":"Ruest","given":"Stephanie"},{"family":"Gjelsvik","given":"Annie"},{"family":"Rubinstein","given":"Max"},{"family":"Amanullah","given":"Siraj"}],"issued":{"date-parts":[["2018",6,1]]}}}],"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Ruest et al. </w:t>
            </w:r>
            <w:r>
              <w:rPr>
                <w:noProof/>
                <w:color w:val="000000"/>
                <w:sz w:val="20"/>
                <w:szCs w:val="20"/>
              </w:rPr>
              <w:t>(</w:t>
            </w:r>
            <w:r w:rsidRPr="00B80B4B">
              <w:rPr>
                <w:noProof/>
                <w:color w:val="000000"/>
                <w:sz w:val="20"/>
                <w:szCs w:val="20"/>
              </w:rPr>
              <w:t>2018)</w:t>
            </w:r>
            <w:r w:rsidRPr="00B80B4B">
              <w:rPr>
                <w:color w:val="000000"/>
                <w:sz w:val="20"/>
                <w:szCs w:val="20"/>
              </w:rPr>
              <w:fldChar w:fldCharType="end"/>
            </w:r>
          </w:p>
        </w:tc>
        <w:tc>
          <w:tcPr>
            <w:tcW w:w="0" w:type="auto"/>
          </w:tcPr>
          <w:p w14:paraId="1BED0988" w14:textId="77777777" w:rsidR="003164CF" w:rsidRPr="00C56FE4" w:rsidRDefault="003164CF" w:rsidP="003164CF">
            <w:pPr>
              <w:pStyle w:val="ListParagraph"/>
              <w:numPr>
                <w:ilvl w:val="0"/>
                <w:numId w:val="20"/>
              </w:numPr>
              <w:spacing w:before="0" w:after="0"/>
              <w:rPr>
                <w:sz w:val="20"/>
                <w:szCs w:val="20"/>
              </w:rPr>
            </w:pPr>
            <w:r w:rsidRPr="00C56FE4">
              <w:rPr>
                <w:color w:val="000000"/>
                <w:sz w:val="20"/>
                <w:szCs w:val="20"/>
              </w:rPr>
              <w:t>Must be developed for use among adolescents and/or adult populations (no child-specific scales)</w:t>
            </w:r>
          </w:p>
        </w:tc>
      </w:tr>
      <w:tr w:rsidR="003164CF" w:rsidRPr="007A7871" w14:paraId="5F843452" w14:textId="77777777" w:rsidTr="002F4596">
        <w:tc>
          <w:tcPr>
            <w:tcW w:w="0" w:type="auto"/>
          </w:tcPr>
          <w:p w14:paraId="0478B2EE" w14:textId="77777777" w:rsidR="003164CF" w:rsidRPr="00B80B4B" w:rsidRDefault="003164CF" w:rsidP="002F4596">
            <w:pPr>
              <w:jc w:val="center"/>
              <w:rPr>
                <w:sz w:val="20"/>
                <w:szCs w:val="20"/>
                <w:vertAlign w:val="superscript"/>
              </w:rPr>
            </w:pPr>
            <w:r w:rsidRPr="00B80B4B">
              <w:rPr>
                <w:color w:val="000000"/>
                <w:sz w:val="20"/>
                <w:szCs w:val="20"/>
              </w:rPr>
              <w:t>Flourishing items from European Social Survey</w:t>
            </w:r>
          </w:p>
        </w:tc>
        <w:tc>
          <w:tcPr>
            <w:tcW w:w="0" w:type="auto"/>
          </w:tcPr>
          <w:p w14:paraId="25750E3C" w14:textId="77777777" w:rsidR="003164CF" w:rsidRPr="00B80B4B" w:rsidRDefault="003164CF" w:rsidP="002F4596">
            <w:pPr>
              <w:jc w:val="center"/>
              <w:rPr>
                <w:sz w:val="20"/>
                <w:szCs w:val="20"/>
              </w:rPr>
            </w:pPr>
            <w:r w:rsidRPr="00B80B4B">
              <w:rPr>
                <w:color w:val="000000"/>
                <w:sz w:val="20"/>
                <w:szCs w:val="20"/>
              </w:rPr>
              <w:fldChar w:fldCharType="begin"/>
            </w:r>
            <w:r>
              <w:rPr>
                <w:color w:val="000000"/>
                <w:sz w:val="20"/>
                <w:szCs w:val="20"/>
              </w:rPr>
              <w:instrText xml:space="preserve"> ADDIN ZOTERO_ITEM CSL_CITATION {"citationID":"LxayKZFF","properties":{"formattedCitation":"(Warr, 2018)","plainCitation":"(Warr, 2018)","dontUpdate":true,"noteIndex":0},"citationItems":[{"id":4160,"uris":["http://zotero.org/users/9700426/items/7ZEAK6C7"],"itemData":{"id":4160,"type":"article-journal","container-title":"Journal of Occupational Health Psychology","DOI":"10.1037/ocp0000095","ISSN":"1939-1307, 1076-8998","issue":"3","journalAbbreviation":"Journal of Occupational Health Psychology","language":"en","page":"388-401","source":"DOI.org (Crossref)","title":"Self-employment, personal values, and varieties of happiness–unhappiness.","volume":"23","author":[{"family":"Warr","given":"Peter"}],"issued":{"date-parts":[["2018",7]]}}}],"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Warr </w:t>
            </w:r>
            <w:r>
              <w:rPr>
                <w:noProof/>
                <w:color w:val="000000"/>
                <w:sz w:val="20"/>
                <w:szCs w:val="20"/>
              </w:rPr>
              <w:t>(</w:t>
            </w:r>
            <w:r w:rsidRPr="00B80B4B">
              <w:rPr>
                <w:noProof/>
                <w:color w:val="000000"/>
                <w:sz w:val="20"/>
                <w:szCs w:val="20"/>
              </w:rPr>
              <w:t>2018)</w:t>
            </w:r>
            <w:r w:rsidRPr="00B80B4B">
              <w:rPr>
                <w:color w:val="000000"/>
                <w:sz w:val="20"/>
                <w:szCs w:val="20"/>
              </w:rPr>
              <w:fldChar w:fldCharType="end"/>
            </w:r>
          </w:p>
        </w:tc>
        <w:tc>
          <w:tcPr>
            <w:tcW w:w="0" w:type="auto"/>
          </w:tcPr>
          <w:p w14:paraId="16AFC900" w14:textId="77777777" w:rsidR="003164CF" w:rsidRPr="00C56FE4" w:rsidRDefault="003164CF" w:rsidP="003164CF">
            <w:pPr>
              <w:pStyle w:val="ListParagraph"/>
              <w:numPr>
                <w:ilvl w:val="0"/>
                <w:numId w:val="20"/>
              </w:numPr>
              <w:spacing w:before="0" w:after="0"/>
              <w:rPr>
                <w:color w:val="000000"/>
                <w:sz w:val="20"/>
                <w:szCs w:val="20"/>
              </w:rPr>
            </w:pPr>
            <w:r w:rsidRPr="00C56FE4">
              <w:rPr>
                <w:color w:val="000000"/>
                <w:sz w:val="20"/>
                <w:szCs w:val="20"/>
              </w:rPr>
              <w:t>Must be operationalized for measurement (i.e., no theoretical frameworks without instructions for measurement)</w:t>
            </w:r>
          </w:p>
          <w:p w14:paraId="70BEB720" w14:textId="77777777" w:rsidR="003164CF" w:rsidRPr="00C56FE4" w:rsidRDefault="003164CF" w:rsidP="003164CF">
            <w:pPr>
              <w:pStyle w:val="ListParagraph"/>
              <w:numPr>
                <w:ilvl w:val="0"/>
                <w:numId w:val="20"/>
              </w:numPr>
              <w:spacing w:before="0" w:after="0"/>
              <w:rPr>
                <w:color w:val="000000"/>
                <w:sz w:val="20"/>
                <w:szCs w:val="20"/>
              </w:rPr>
            </w:pPr>
            <w:r w:rsidRPr="00C56FE4">
              <w:rPr>
                <w:color w:val="000000"/>
                <w:sz w:val="20"/>
                <w:szCs w:val="20"/>
              </w:rPr>
              <w:t>Must be the first paper to introduce the scale</w:t>
            </w:r>
          </w:p>
        </w:tc>
      </w:tr>
      <w:tr w:rsidR="003164CF" w:rsidRPr="007A7871" w14:paraId="1321A1A3" w14:textId="77777777" w:rsidTr="002F4596">
        <w:tc>
          <w:tcPr>
            <w:tcW w:w="0" w:type="auto"/>
          </w:tcPr>
          <w:p w14:paraId="6DD804A1" w14:textId="77777777" w:rsidR="003164CF" w:rsidRPr="00B80B4B" w:rsidRDefault="003164CF" w:rsidP="002F4596">
            <w:pPr>
              <w:jc w:val="center"/>
              <w:rPr>
                <w:color w:val="000000"/>
                <w:sz w:val="20"/>
                <w:szCs w:val="20"/>
              </w:rPr>
            </w:pPr>
            <w:r w:rsidRPr="00B80B4B">
              <w:rPr>
                <w:color w:val="000000"/>
                <w:sz w:val="20"/>
                <w:szCs w:val="20"/>
              </w:rPr>
              <w:t>n/a</w:t>
            </w:r>
          </w:p>
        </w:tc>
        <w:tc>
          <w:tcPr>
            <w:tcW w:w="0" w:type="auto"/>
          </w:tcPr>
          <w:p w14:paraId="13368256" w14:textId="77777777" w:rsidR="003164CF" w:rsidRPr="00B80B4B" w:rsidRDefault="003164CF" w:rsidP="002F4596">
            <w:pPr>
              <w:jc w:val="center"/>
              <w:rPr>
                <w:color w:val="000000"/>
                <w:sz w:val="20"/>
                <w:szCs w:val="20"/>
              </w:rPr>
            </w:pPr>
            <w:r w:rsidRPr="00B80B4B">
              <w:rPr>
                <w:sz w:val="20"/>
                <w:szCs w:val="20"/>
              </w:rPr>
              <w:fldChar w:fldCharType="begin"/>
            </w:r>
            <w:r>
              <w:rPr>
                <w:sz w:val="20"/>
                <w:szCs w:val="20"/>
              </w:rPr>
              <w:instrText xml:space="preserve"> ADDIN ZOTERO_ITEM CSL_CITATION {"citationID":"c3iPwkza","properties":{"formattedCitation":"(Chen et al., 2019)","plainCitation":"(Chen et al., 2019)","dontUpdate":true,"noteIndex":0},"citationItems":[{"id":4098,"uris":["http://zotero.org/users/9700426/items/68W7UGIQ"],"itemData":{"id":4098,"type":"article-journal","abstract":"Objective\nThis study examined the longitudinal association between parental warmth and offspring flourishing in mid-life. We also considered associations between parental warmth and a number of mental health problems and adverse health behavioral outcomes.\nMethod\nLongitudinal data from the Midlife in the United States Study (N = 3,929, mean baseline age = 47.4 years) were analyzed using generalized estimating equations. Parental warmth in childhood was recalled at phase I (1995–1996), while flourishing and other outcomes were self-reported at phase II (2004–2006). Following an approach developed by Keyes, flourishing was operationalized as a combined measure incorporating assessments of three aspects of well-being, including emotional, psychological, and social well-being.\nResults\nThe results suggest that parental warmth was positively associated with the continuous score of flourishing (B = 0.21, 95% CI = 0.18, 0.25). The association was not specific to any particular component (emotional, psychological, or social well-being) or subdomain of flourishing. Parental warmth was also inversely associated with several adverse health behavior outcomes such as drug use and smoking.\nConclusions\nParental warmth in childhood may help promote offspring functioning across multiple domains of well-being in mid-life. The findings help to strengthen the call for a public health focus on the importance of parenting for outcomes beyond childhood and well into adulthood, and suggest the value of targeting parenting practices for prevention and intervention strategies to improve population health and well-being.","container-title":"Social Science &amp; Medicine","DOI":"10.1016/j.socscimed.2018.10.026","ISSN":"0277-9536","journalAbbreviation":"Social Science &amp; Medicine","language":"en","page":"65-72","source":"ScienceDirect","title":"Parental warmth and flourishing in mid-life","volume":"220","author":[{"family":"Chen","given":"Ying"},{"family":"Kubzansky","given":"Laura D."},{"family":"VanderWeele","given":"Tyler J."}],"issued":{"date-parts":[["2019",1,1]]}}}],"schema":"https://github.com/citation-style-language/schema/raw/master/csl-citation.json"} </w:instrText>
            </w:r>
            <w:r w:rsidRPr="00B80B4B">
              <w:rPr>
                <w:sz w:val="20"/>
                <w:szCs w:val="20"/>
              </w:rPr>
              <w:fldChar w:fldCharType="separate"/>
            </w:r>
            <w:r w:rsidRPr="00B80B4B">
              <w:rPr>
                <w:noProof/>
                <w:sz w:val="20"/>
                <w:szCs w:val="20"/>
              </w:rPr>
              <w:t xml:space="preserve">Chen et al. </w:t>
            </w:r>
            <w:r>
              <w:rPr>
                <w:noProof/>
                <w:sz w:val="20"/>
                <w:szCs w:val="20"/>
              </w:rPr>
              <w:t>(</w:t>
            </w:r>
            <w:r w:rsidRPr="00B80B4B">
              <w:rPr>
                <w:noProof/>
                <w:sz w:val="20"/>
                <w:szCs w:val="20"/>
              </w:rPr>
              <w:t>2019)</w:t>
            </w:r>
            <w:r w:rsidRPr="00B80B4B">
              <w:rPr>
                <w:sz w:val="20"/>
                <w:szCs w:val="20"/>
              </w:rPr>
              <w:fldChar w:fldCharType="end"/>
            </w:r>
          </w:p>
        </w:tc>
        <w:tc>
          <w:tcPr>
            <w:tcW w:w="0" w:type="auto"/>
          </w:tcPr>
          <w:p w14:paraId="2D32DBA9" w14:textId="77777777" w:rsidR="003164CF" w:rsidRPr="00C56FE4" w:rsidRDefault="003164CF" w:rsidP="003164CF">
            <w:pPr>
              <w:pStyle w:val="ListParagraph"/>
              <w:numPr>
                <w:ilvl w:val="0"/>
                <w:numId w:val="20"/>
              </w:numPr>
              <w:spacing w:before="0" w:after="0"/>
              <w:rPr>
                <w:color w:val="000000"/>
                <w:sz w:val="20"/>
                <w:szCs w:val="20"/>
              </w:rPr>
            </w:pPr>
            <w:r w:rsidRPr="00C56FE4">
              <w:rPr>
                <w:sz w:val="20"/>
                <w:szCs w:val="20"/>
              </w:rPr>
              <w:t>Must be original (i.e., no composites of preexisting scales)</w:t>
            </w:r>
          </w:p>
        </w:tc>
      </w:tr>
      <w:tr w:rsidR="003164CF" w:rsidRPr="007A7871" w14:paraId="661077C3" w14:textId="77777777" w:rsidTr="002F4596">
        <w:tc>
          <w:tcPr>
            <w:tcW w:w="0" w:type="auto"/>
          </w:tcPr>
          <w:p w14:paraId="0C42A962" w14:textId="77777777" w:rsidR="003164CF" w:rsidRPr="00B80B4B" w:rsidRDefault="003164CF" w:rsidP="002F4596">
            <w:pPr>
              <w:jc w:val="center"/>
              <w:rPr>
                <w:color w:val="000000"/>
                <w:sz w:val="20"/>
                <w:szCs w:val="20"/>
              </w:rPr>
            </w:pPr>
            <w:r w:rsidRPr="00B80B4B">
              <w:rPr>
                <w:color w:val="000000"/>
                <w:sz w:val="20"/>
                <w:szCs w:val="20"/>
              </w:rPr>
              <w:t>Flourishing Index</w:t>
            </w:r>
          </w:p>
        </w:tc>
        <w:tc>
          <w:tcPr>
            <w:tcW w:w="0" w:type="auto"/>
          </w:tcPr>
          <w:p w14:paraId="7468CCCB" w14:textId="77777777" w:rsidR="003164CF" w:rsidRPr="00B80B4B" w:rsidRDefault="003164CF" w:rsidP="002F4596">
            <w:pPr>
              <w:jc w:val="center"/>
              <w:rPr>
                <w:color w:val="000000"/>
                <w:sz w:val="20"/>
                <w:szCs w:val="20"/>
              </w:rPr>
            </w:pPr>
            <w:r w:rsidRPr="00B80B4B">
              <w:rPr>
                <w:sz w:val="20"/>
                <w:szCs w:val="20"/>
                <w:vertAlign w:val="superscript"/>
              </w:rPr>
              <w:fldChar w:fldCharType="begin"/>
            </w:r>
            <w:r>
              <w:rPr>
                <w:sz w:val="20"/>
                <w:szCs w:val="20"/>
                <w:vertAlign w:val="superscript"/>
              </w:rPr>
              <w:instrText xml:space="preserve"> ADDIN ZOTERO_ITEM CSL_CITATION {"citationID":"hnvUtdYs","properties":{"formattedCitation":"(A. C. Faul et al., 2019)","plainCitation":"(A. C. Faul et al., 2019)","dontUpdate":true,"noteIndex":0},"citationItems":[{"id":4100,"uris":["http://zotero.org/users/9700426/items/TNTNRAX3"],"itemData":{"id":4100,"type":"article-journal","abstract":"In evaluating integrated care models, traditional quality measures do not account for functional and quality of life factors, affecting older adults with multiple chronic conditions. The objective of this study was the development and validation of the Flourish Index (FI), an instrument to evaluate integrated care, using a determinants of health model.The study took place within the evaluation study of the Flourish Model (FM). The FM provides care coordination services using an integrated primary care and community-based services model. Baseline data from 70 older adults were used in the validation study. Twenty-seven quality of care indicators within six determinants of health, namely biological, psychological, individual health behaviors, health services, environmental, and social, formed part of the FI.Categorical principal components analysis showed a 5-dimensional structure with psychological determinants loading on the biological determinants of health. Internal consistency (Cronbach’s alpha) for the determinants was as follows: biological/psychological = 0.73, individual = 0.58, environmental = 0.62, health services = 0.65, social = 0.67, total score = 0.97. Sensitivity to change was shown for the total FI score (F1,22 = 8.82, p = .01) and social (F1,22 = 5.82, p = .02), with a trend toward sensitivity for individual health behaviors (F1,22 = 3.95, p = .06) and health services (F1,22 = 3.26, p = .09).The preliminary analysis of the FI shows promise for the usability of the index to provide insight into the fundamental challenges of aging. It brings greater clarity in caring for older adults and supports quality evaluation of integrated care coordination models.","container-title":"The Gerontologist","DOI":"10.1093/geront/gny114","ISSN":"0016-9013","issue":"6","journalAbbreviation":"The Gerontologist","page":"e653-e663","source":"Silverchair","title":"Human Flourishing and Integrated Care Models: The Development of the Flourish Index","title-short":"Human Flourishing and Integrated Care Models","volume":"59","author":[{"family":"Faul","given":"Anna C"},{"family":"D’Ambrosio","given":"Joseph G"},{"family":"Yankeelov","given":"Pamela A"},{"family":"Cotton","given":"Samantha G"},{"family":"Furman","given":"Christian D"},{"family":"Hall-Faul","given":"Madri"},{"family":"Gordon","given":"Barbara"},{"family":"Wright","given":"R Brent"}],"issued":{"date-parts":[["2019",11,16]]}}}],"schema":"https://github.com/citation-style-language/schema/raw/master/csl-citation.json"} </w:instrText>
            </w:r>
            <w:r w:rsidRPr="00B80B4B">
              <w:rPr>
                <w:sz w:val="20"/>
                <w:szCs w:val="20"/>
                <w:vertAlign w:val="superscript"/>
              </w:rPr>
              <w:fldChar w:fldCharType="separate"/>
            </w:r>
            <w:r>
              <w:rPr>
                <w:noProof/>
                <w:sz w:val="20"/>
                <w:szCs w:val="20"/>
              </w:rPr>
              <w:t>A. C. Faul et al. (2019)</w:t>
            </w:r>
            <w:r w:rsidRPr="00B80B4B">
              <w:rPr>
                <w:sz w:val="20"/>
                <w:szCs w:val="20"/>
                <w:vertAlign w:val="superscript"/>
              </w:rPr>
              <w:fldChar w:fldCharType="end"/>
            </w:r>
          </w:p>
        </w:tc>
        <w:tc>
          <w:tcPr>
            <w:tcW w:w="0" w:type="auto"/>
          </w:tcPr>
          <w:p w14:paraId="738590CA" w14:textId="77777777" w:rsidR="003164CF" w:rsidRPr="00C56FE4" w:rsidRDefault="003164CF" w:rsidP="003164CF">
            <w:pPr>
              <w:pStyle w:val="ListParagraph"/>
              <w:numPr>
                <w:ilvl w:val="0"/>
                <w:numId w:val="20"/>
              </w:numPr>
              <w:spacing w:before="0" w:after="0"/>
              <w:rPr>
                <w:color w:val="000000"/>
                <w:sz w:val="20"/>
                <w:szCs w:val="20"/>
              </w:rPr>
            </w:pPr>
            <w:r w:rsidRPr="00C56FE4">
              <w:rPr>
                <w:sz w:val="20"/>
                <w:szCs w:val="20"/>
              </w:rPr>
              <w:t>Must be original (i.e., no composites of preexisting scales)</w:t>
            </w:r>
          </w:p>
        </w:tc>
      </w:tr>
      <w:tr w:rsidR="003164CF" w:rsidRPr="007A7871" w14:paraId="630B4380" w14:textId="77777777" w:rsidTr="002F4596">
        <w:tc>
          <w:tcPr>
            <w:tcW w:w="0" w:type="auto"/>
          </w:tcPr>
          <w:p w14:paraId="20CF60B6" w14:textId="77777777" w:rsidR="003164CF" w:rsidRPr="00B80B4B" w:rsidRDefault="003164CF" w:rsidP="002F4596">
            <w:pPr>
              <w:jc w:val="center"/>
              <w:rPr>
                <w:color w:val="000000"/>
                <w:sz w:val="20"/>
                <w:szCs w:val="20"/>
              </w:rPr>
            </w:pPr>
            <w:r w:rsidRPr="00B80B4B">
              <w:rPr>
                <w:color w:val="000000"/>
                <w:sz w:val="20"/>
                <w:szCs w:val="20"/>
              </w:rPr>
              <w:t>Child Flourishing Index</w:t>
            </w:r>
          </w:p>
        </w:tc>
        <w:tc>
          <w:tcPr>
            <w:tcW w:w="0" w:type="auto"/>
          </w:tcPr>
          <w:p w14:paraId="4EBDFD09" w14:textId="77777777" w:rsidR="003164CF" w:rsidRPr="00B80B4B" w:rsidRDefault="003164CF" w:rsidP="002F4596">
            <w:pPr>
              <w:jc w:val="center"/>
              <w:rPr>
                <w:color w:val="000000"/>
                <w:sz w:val="20"/>
                <w:szCs w:val="20"/>
              </w:rPr>
            </w:pPr>
            <w:r w:rsidRPr="00B80B4B">
              <w:rPr>
                <w:color w:val="000000"/>
                <w:sz w:val="20"/>
                <w:szCs w:val="20"/>
              </w:rPr>
              <w:fldChar w:fldCharType="begin"/>
            </w:r>
            <w:r>
              <w:rPr>
                <w:color w:val="000000"/>
                <w:sz w:val="20"/>
                <w:szCs w:val="20"/>
              </w:rPr>
              <w:instrText xml:space="preserve"> ADDIN ZOTERO_ITEM CSL_CITATION {"citationID":"QtDFUTOl","properties":{"formattedCitation":"(Clark et al., 2020)","plainCitation":"(Clark et al., 2020)","dontUpdate":true,"noteIndex":0},"citationItems":[{"id":4166,"uris":["http://zotero.org/users/9700426/items/CB8NXGEH"],"itemData":{"id":4166,"type":"article-journal","abstract":"Despite dramatic improvements in survival, nutrition, and education over recent decades, today's children face an uncertain future. Climate change, ecological degradation, migrating populations, conflict, pervasive inequalities, and predatory commercial practices threaten the health and future of children in every country. In 2015, the world's countries agreed on the Sustainable Development Goals (SDGs), yet nearly 5 years later, few countries have recorded much progress towards achieving them. This Commission presents the case for placing children, aged 0–18 years, at the centre of the SDGs: at the heart of the concept of sustainability and our shared human endeavour. Governments must harness coalitions across sectors to overcome ecological and commercial pressures to ensure children receive their rights and entitlements now and a liveable planet in the years to come.","container-title":"Lancet","DOI":"10.1016/S0140-6736(19)32540-1","ISSN":"0140-6736","issue":"10224","page":"605-658","source":"Queen's University Belfast","title":"A future for the world's children? A WHO–UNICEF–Lancet Commission","title-short":"A future for the world's children?","volume":"395","author":[{"family":"Clark","given":"Helen"},{"family":"Coll-Seck","given":"Awa Marie"},{"family":"Banerjee","given":"Anshu"},{"family":"Peterson","given":"Stefan"},{"family":"Dalglish","given":"Sarah L."},{"family":"Ameratunga","given":"Shanthi"},{"family":"Balabanova","given":"Dina"},{"family":"Bhan","given":"Maharaj Kishan"},{"family":"Bhutta","given":"Zulfiqar A."},{"family":"Borrazzo","given":"John"},{"family":"Claeson","given":"Mariam"},{"family":"Doherty","given":"Tanya"},{"family":"El-Jardali","given":"Fadi"},{"family":"George","given":"Asha S."},{"family":"Gichaga","given":"Angela"},{"family":"Gram","given":"Lu"},{"family":"Hipgrave","given":"David B."},{"family":"Kwamie","given":"Aku"},{"family":"Meng","given":"Qingyue"},{"family":"Mercer","given":"Raúl"},{"family":"Narain","given":"Sunita"},{"family":"Nsungwa-Sabiiti","given":"Jesca"},{"family":"Olumide","given":"Adesola O."},{"family":"Osrin","given":"David"},{"family":"Powell-Jackson","given":"Timothy"},{"family":"Rasanathan","given":"Kumanan"},{"family":"Rasul","given":"Imran"},{"family":"Reid","given":"Papaarangi"},{"family":"Requejo","given":"Jennifer"},{"family":"Rohde","given":"Sarah S."},{"family":"Rollins","given":"Nigel"},{"family":"Romedenne","given":"Magali"},{"family":"Singh Sachdev","given":"Harshpal"},{"family":"Saleh","given":"Rana"},{"family":"Shawar","given":"Yusra R."},{"family":"Shiffman","given":"Jeremy"},{"family":"Simon","given":"Jonathon"},{"family":"Sly","given":"Peter D."},{"family":"Stenberg","given":"Karin"},{"family":"Tomlinson","given":"Mark"},{"family":"Ved","given":"Rajani R."},{"family":"Costello","given":"Anthony"}],"issued":{"date-parts":[["2020",2,22]]}}}],"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Clark et al. </w:t>
            </w:r>
            <w:r>
              <w:rPr>
                <w:noProof/>
                <w:color w:val="000000"/>
                <w:sz w:val="20"/>
                <w:szCs w:val="20"/>
              </w:rPr>
              <w:t>(</w:t>
            </w:r>
            <w:r w:rsidRPr="00B80B4B">
              <w:rPr>
                <w:noProof/>
                <w:color w:val="000000"/>
                <w:sz w:val="20"/>
                <w:szCs w:val="20"/>
              </w:rPr>
              <w:t>2020)</w:t>
            </w:r>
            <w:r w:rsidRPr="00B80B4B">
              <w:rPr>
                <w:color w:val="000000"/>
                <w:sz w:val="20"/>
                <w:szCs w:val="20"/>
              </w:rPr>
              <w:fldChar w:fldCharType="end"/>
            </w:r>
          </w:p>
        </w:tc>
        <w:tc>
          <w:tcPr>
            <w:tcW w:w="0" w:type="auto"/>
          </w:tcPr>
          <w:p w14:paraId="69A110B8" w14:textId="77777777" w:rsidR="003164CF" w:rsidRPr="00C56FE4" w:rsidRDefault="003164CF" w:rsidP="003164CF">
            <w:pPr>
              <w:pStyle w:val="ListParagraph"/>
              <w:numPr>
                <w:ilvl w:val="0"/>
                <w:numId w:val="20"/>
              </w:numPr>
              <w:spacing w:before="0" w:after="0"/>
              <w:rPr>
                <w:color w:val="000000"/>
                <w:sz w:val="20"/>
                <w:szCs w:val="20"/>
              </w:rPr>
            </w:pPr>
            <w:r w:rsidRPr="00C56FE4">
              <w:rPr>
                <w:color w:val="000000"/>
                <w:sz w:val="20"/>
                <w:szCs w:val="20"/>
              </w:rPr>
              <w:t>Must be developed for use among adolescents and/or adult populations (no child-specific scales)</w:t>
            </w:r>
          </w:p>
        </w:tc>
      </w:tr>
      <w:tr w:rsidR="003164CF" w:rsidRPr="007A7871" w14:paraId="3277D126" w14:textId="77777777" w:rsidTr="002F4596">
        <w:tc>
          <w:tcPr>
            <w:tcW w:w="0" w:type="auto"/>
          </w:tcPr>
          <w:p w14:paraId="42296B7A" w14:textId="77777777" w:rsidR="003164CF" w:rsidRPr="00B80B4B" w:rsidRDefault="003164CF" w:rsidP="002F4596">
            <w:pPr>
              <w:jc w:val="center"/>
              <w:rPr>
                <w:color w:val="000000"/>
                <w:sz w:val="20"/>
                <w:szCs w:val="20"/>
              </w:rPr>
            </w:pPr>
            <w:r w:rsidRPr="00B80B4B">
              <w:rPr>
                <w:color w:val="000000"/>
                <w:sz w:val="20"/>
                <w:szCs w:val="20"/>
              </w:rPr>
              <w:t>Well-Being Assessment</w:t>
            </w:r>
          </w:p>
        </w:tc>
        <w:tc>
          <w:tcPr>
            <w:tcW w:w="0" w:type="auto"/>
          </w:tcPr>
          <w:p w14:paraId="4A0D0954" w14:textId="77777777" w:rsidR="003164CF" w:rsidRPr="00B80B4B" w:rsidRDefault="003164CF" w:rsidP="002F4596">
            <w:pPr>
              <w:jc w:val="center"/>
              <w:rPr>
                <w:color w:val="000000"/>
                <w:sz w:val="20"/>
                <w:szCs w:val="20"/>
              </w:rPr>
            </w:pPr>
            <w:r w:rsidRPr="00B80B4B">
              <w:rPr>
                <w:color w:val="000000"/>
                <w:sz w:val="20"/>
                <w:szCs w:val="20"/>
              </w:rPr>
              <w:fldChar w:fldCharType="begin"/>
            </w:r>
            <w:r>
              <w:rPr>
                <w:color w:val="000000"/>
                <w:sz w:val="20"/>
                <w:szCs w:val="20"/>
              </w:rPr>
              <w:instrText xml:space="preserve"> ADDIN ZOTERO_ITEM CSL_CITATION {"citationID":"5djYTp5j","properties":{"formattedCitation":"(Weziak-Bialowolska, Bialowolski, Lee, et al., 2021)","plainCitation":"(Weziak-Bialowolska, Bialowolski, Lee, et al., 2021)","dontUpdate":true,"noteIndex":0},"citationItems":[{"id":4169,"uris":["http://zotero.org/users/9700426/items/LUNURKJN"],"itemData":{"id":4169,"type":"article-journal","abstract":"In this article, we develop a measure of complete well-being. The framework is derived from the theoretical model of human flourishing understood as a state in which all aspects of a human life are favorable. The approach extends beyond psychological well-being and reflects the World Health Organization definition of health that not only considers the health of body and mind but also embraces the wholeness of the person. The Well-Being Assessment (WBA) is a comprehensive instrument designed to assess holistic well-being in six domains: emotional health, physical health, meaning and purpose, character strengths, social connectedness, and financial security. Although each of these domains is distinct, all of them are nearly universally desired, and all but financial security constitute ends in themselves. Data were collected from a representative sample of working adults. A sample of 276 employees participated in the pilot, 2,370 participated in the first wave and 1,209 in the second wave of the survey. The WBA showed a good fitting (40 items, six factors), satisfactory reliability, test–retest correlation, and convergent/discriminant validity in relation to stability over time and relevant health measures, as well as a good fit to the data that were invariant over time, gender, age, education, and marital status. The instrument can be of use for scientists, practitioners, clinicians, public health officials, and patients. Adoption of more holistic measures of well-being that go beyond psychological well-being may help to shift the focus from health deficiencies to health and well-being promotion.","container-title":"Frontiers in Psychology","ISSN":"1664-1078","source":"Frontiers","title":"Psychometric Properties of Flourishing Scales From a Comprehensive Well-Being Assessment","URL":"https://www.frontiersin.org/articles/10.3389/fpsyg.2021.652209","volume":"12","author":[{"family":"Weziak-Bialowolska","given":"Dorota"},{"family":"Bialowolski","given":"Piotr"},{"family":"Lee","given":"Matthew T."},{"family":"Chen","given":"Ying"},{"family":"VanderWeele","given":"Tyler J."},{"family":"McNeely","given":"Eileen"}],"accessed":{"date-parts":[["2023",8,14]]},"issued":{"date-parts":[["2021"]]}}}],"schema":"https://github.com/citation-style-language/schema/raw/master/csl-citation.json"} </w:instrText>
            </w:r>
            <w:r w:rsidRPr="00B80B4B">
              <w:rPr>
                <w:color w:val="000000"/>
                <w:sz w:val="20"/>
                <w:szCs w:val="20"/>
              </w:rPr>
              <w:fldChar w:fldCharType="separate"/>
            </w:r>
            <w:r>
              <w:rPr>
                <w:noProof/>
                <w:color w:val="000000"/>
                <w:sz w:val="20"/>
                <w:szCs w:val="20"/>
              </w:rPr>
              <w:t>Weziak-Bialowolska, Bialowolski, Lee, et al. (2021)</w:t>
            </w:r>
            <w:r w:rsidRPr="00B80B4B">
              <w:rPr>
                <w:color w:val="000000"/>
                <w:sz w:val="20"/>
                <w:szCs w:val="20"/>
              </w:rPr>
              <w:fldChar w:fldCharType="end"/>
            </w:r>
          </w:p>
        </w:tc>
        <w:tc>
          <w:tcPr>
            <w:tcW w:w="0" w:type="auto"/>
          </w:tcPr>
          <w:p w14:paraId="712BA578" w14:textId="77777777" w:rsidR="003164CF" w:rsidRPr="00C56FE4" w:rsidRDefault="003164CF" w:rsidP="003164CF">
            <w:pPr>
              <w:pStyle w:val="ListParagraph"/>
              <w:numPr>
                <w:ilvl w:val="0"/>
                <w:numId w:val="20"/>
              </w:numPr>
              <w:spacing w:before="0" w:after="0"/>
              <w:rPr>
                <w:color w:val="000000"/>
                <w:sz w:val="20"/>
                <w:szCs w:val="20"/>
              </w:rPr>
            </w:pPr>
            <w:r w:rsidRPr="00C56FE4">
              <w:rPr>
                <w:sz w:val="20"/>
                <w:szCs w:val="20"/>
              </w:rPr>
              <w:t>Must be original (i.e., no composites of preexisting scales)</w:t>
            </w:r>
          </w:p>
        </w:tc>
      </w:tr>
      <w:tr w:rsidR="003164CF" w:rsidRPr="007A7871" w14:paraId="262C4616" w14:textId="77777777" w:rsidTr="002F4596">
        <w:tc>
          <w:tcPr>
            <w:tcW w:w="0" w:type="auto"/>
          </w:tcPr>
          <w:p w14:paraId="399F6F81" w14:textId="77777777" w:rsidR="003164CF" w:rsidRPr="00B80B4B" w:rsidRDefault="003164CF" w:rsidP="002F4596">
            <w:pPr>
              <w:jc w:val="center"/>
              <w:rPr>
                <w:color w:val="000000"/>
                <w:sz w:val="20"/>
                <w:szCs w:val="20"/>
              </w:rPr>
            </w:pPr>
            <w:r w:rsidRPr="00B80B4B">
              <w:rPr>
                <w:color w:val="000000"/>
                <w:sz w:val="20"/>
                <w:szCs w:val="20"/>
              </w:rPr>
              <w:t>n/a</w:t>
            </w:r>
          </w:p>
        </w:tc>
        <w:tc>
          <w:tcPr>
            <w:tcW w:w="0" w:type="auto"/>
          </w:tcPr>
          <w:p w14:paraId="34857364" w14:textId="77777777" w:rsidR="003164CF" w:rsidRPr="00B80B4B" w:rsidRDefault="003164CF" w:rsidP="002F4596">
            <w:pPr>
              <w:jc w:val="center"/>
              <w:rPr>
                <w:color w:val="000000"/>
                <w:sz w:val="20"/>
                <w:szCs w:val="20"/>
              </w:rPr>
            </w:pPr>
            <w:r w:rsidRPr="00B80B4B">
              <w:rPr>
                <w:color w:val="000000"/>
                <w:sz w:val="20"/>
                <w:szCs w:val="20"/>
              </w:rPr>
              <w:fldChar w:fldCharType="begin"/>
            </w:r>
            <w:r>
              <w:rPr>
                <w:color w:val="000000"/>
                <w:sz w:val="20"/>
                <w:szCs w:val="20"/>
              </w:rPr>
              <w:instrText xml:space="preserve"> ADDIN ZOTERO_ITEM CSL_CITATION {"citationID":"TlN2zoFP","properties":{"formattedCitation":"(Burns et al., 2022)","plainCitation":"(Burns et al., 2022)","dontUpdate":true,"noteIndex":0},"citationItems":[{"id":2526,"uris":["http://zotero.org/users/9700426/items/LCB25LD6"],"itemData":{"id":2526,"type":"article-journal","abstract":"Objective: Personal wellbeing reflects individuals’ experiences of positive mental health and those with high wellbeing can be described as flourishing. Increasingly, wellbeing and flourishing are informing public health policy and clinical practice. However, the long-term benefit of wellbeing and flourishing on negative mental health outcomes over the life course is not widely explored. Method: Data were from the Personality and Total Health Through Life study, based in Canberra, Australia. Participants were recruited to three age cohorts (Early Adulthood n ​= ​991; Middle Adulthood n ​= ​1,510; Later Adulthood n ​= ​1,432). Wellbeing was operationalised by positive and negative affect, life satisfaction, morale, resilience and social support. Flourishing status was defined by those reporting the highest levels of wellbeing. Mental Health was operationalised by depression and anxiety symptoms, and any depressive disorder. A sub-set of early (n ​= ​439) and middle adulthood (n ​= ​1,275) participants completed the Composite International Diagnostic Interview (CIDI). Results: Associations between individual wellbeing indicators with mental health were mostly attenuated or of small magnitude in multivariate analyses, except for negative affect and low mastery which consistently reported substantial 4-year risk for all age cohorts. In contrast flourishing status reported consistently strong protection against poor mental health outcomes. Conclusion: Individual wellbeing indicators are not as strongly related to mental health outcomes as a higher-order latent wellbeing factor reflecting flourishing. However, multiple measures of wellbeing are needed to capture the gamut of wellbeing experiences and are related to improved mental health outcomes over the long-term and are generally consistent across adulthood.","archive":"Embase","container-title":"SSM - Mental Health","DOI":"10.1016/j.ssmmh.2021.100052","ISSN":"2666-5603","issue":"(Burns R.A., Richard.Burns@anu.edu.au; Butterworth P.) Research School of Population Health, The Australian National University, Australia","journalAbbreviation":"SSM - Ment. Health","language":"English","title":"The protective effects of wellbeing and flourishing on long-term mental health risk","URL":"https://www.embase.com/search/results?subaction=viewrecord&amp;id=L2015922902&amp;from=export","volume":"2","author":[{"family":"Burns","given":"R.A."},{"family":"Windsor","given":"T."},{"family":"Butterworth","given":"P."},{"family":"Anstey","given":"K.J."}],"issued":{"date-parts":[["2022"]]}}}],"schema":"https://github.com/citation-style-language/schema/raw/master/csl-citation.json"} </w:instrText>
            </w:r>
            <w:r w:rsidRPr="00B80B4B">
              <w:rPr>
                <w:color w:val="000000"/>
                <w:sz w:val="20"/>
                <w:szCs w:val="20"/>
              </w:rPr>
              <w:fldChar w:fldCharType="separate"/>
            </w:r>
            <w:r w:rsidRPr="00B80B4B">
              <w:rPr>
                <w:noProof/>
                <w:color w:val="000000"/>
                <w:sz w:val="20"/>
                <w:szCs w:val="20"/>
              </w:rPr>
              <w:t xml:space="preserve">Burns et al. </w:t>
            </w:r>
            <w:r>
              <w:rPr>
                <w:noProof/>
                <w:color w:val="000000"/>
                <w:sz w:val="20"/>
                <w:szCs w:val="20"/>
              </w:rPr>
              <w:t>(</w:t>
            </w:r>
            <w:r w:rsidRPr="00B80B4B">
              <w:rPr>
                <w:noProof/>
                <w:color w:val="000000"/>
                <w:sz w:val="20"/>
                <w:szCs w:val="20"/>
              </w:rPr>
              <w:t>2022)</w:t>
            </w:r>
            <w:r w:rsidRPr="00B80B4B">
              <w:rPr>
                <w:color w:val="000000"/>
                <w:sz w:val="20"/>
                <w:szCs w:val="20"/>
              </w:rPr>
              <w:fldChar w:fldCharType="end"/>
            </w:r>
          </w:p>
        </w:tc>
        <w:tc>
          <w:tcPr>
            <w:tcW w:w="0" w:type="auto"/>
          </w:tcPr>
          <w:p w14:paraId="7EA8A0C3" w14:textId="77777777" w:rsidR="003164CF" w:rsidRPr="00C56FE4" w:rsidRDefault="003164CF" w:rsidP="003164CF">
            <w:pPr>
              <w:pStyle w:val="ListParagraph"/>
              <w:numPr>
                <w:ilvl w:val="0"/>
                <w:numId w:val="20"/>
              </w:numPr>
              <w:spacing w:before="0" w:after="0"/>
              <w:rPr>
                <w:color w:val="000000"/>
                <w:sz w:val="20"/>
                <w:szCs w:val="20"/>
              </w:rPr>
            </w:pPr>
            <w:r w:rsidRPr="00C56FE4">
              <w:rPr>
                <w:sz w:val="20"/>
                <w:szCs w:val="20"/>
              </w:rPr>
              <w:t>Must be original (i.e., no composites of preexisting scales)</w:t>
            </w:r>
          </w:p>
        </w:tc>
      </w:tr>
      <w:tr w:rsidR="003164CF" w:rsidRPr="007A7871" w14:paraId="44479553" w14:textId="77777777" w:rsidTr="002F4596">
        <w:tc>
          <w:tcPr>
            <w:tcW w:w="0" w:type="auto"/>
          </w:tcPr>
          <w:p w14:paraId="0B898D64" w14:textId="77777777" w:rsidR="003164CF" w:rsidRPr="00B80B4B" w:rsidRDefault="003164CF" w:rsidP="002F4596">
            <w:pPr>
              <w:jc w:val="center"/>
              <w:rPr>
                <w:color w:val="000000"/>
                <w:sz w:val="20"/>
                <w:szCs w:val="20"/>
              </w:rPr>
            </w:pPr>
            <w:r w:rsidRPr="00B80B4B">
              <w:rPr>
                <w:color w:val="000000"/>
                <w:sz w:val="20"/>
                <w:szCs w:val="20"/>
              </w:rPr>
              <w:t>n/a</w:t>
            </w:r>
          </w:p>
        </w:tc>
        <w:tc>
          <w:tcPr>
            <w:tcW w:w="0" w:type="auto"/>
          </w:tcPr>
          <w:p w14:paraId="3701EF2C" w14:textId="77777777" w:rsidR="003164CF" w:rsidRPr="00B80B4B" w:rsidRDefault="003164CF" w:rsidP="002F4596">
            <w:pPr>
              <w:jc w:val="center"/>
              <w:rPr>
                <w:color w:val="000000"/>
                <w:sz w:val="20"/>
                <w:szCs w:val="20"/>
              </w:rPr>
            </w:pPr>
            <w:r w:rsidRPr="00B80B4B">
              <w:rPr>
                <w:sz w:val="20"/>
                <w:szCs w:val="20"/>
              </w:rPr>
              <w:fldChar w:fldCharType="begin"/>
            </w:r>
            <w:r>
              <w:rPr>
                <w:sz w:val="20"/>
                <w:szCs w:val="20"/>
              </w:rPr>
              <w:instrText xml:space="preserve"> ADDIN ZOTERO_ITEM CSL_CITATION {"citationID":"CI63Lo4H","properties":{"formattedCitation":"(Whitaker et al., 2022)","plainCitation":"(Whitaker et al., 2022)","dontUpdate":true,"noteIndex":0},"citationItems":[{"id":4151,"uris":["http://zotero.org/users/9700426/items/LYVIPLPB"],"itemData":{"id":4151,"type":"article-journal","abstract":"To determine whether higher levels of family connection are associated with a greater prevalence of flourishing in adolescence.We analyzed cross-sectional data from the International Survey of Children’s Well-Being collected in 26 countries between 2016 and 2019 from 11- to 13-year-olds. Family connection was based on a mean score of 5 items that asked about care, support, safety, respect, and participation using a Likert-type scale (range 0–4). Flourishing was based on a mean score of 6 items that asked about self-acceptance, purpose in life, positive relations with others, personal growth, environmental mastery, and autonomy using a Likert-type scale (range 0–10). A mean score of &amp;gt;8 was considered flourishing.The analysis involved 37 025 of 39 286 (94.2%) adolescents, after excluding those with missing data. The mean (SD) age was 11.9 (0.6) years and 51.4% were girls. The prevalence (95% confidence interval) of flourishing was 65.8% (65.3–66.3). Adolescents were distributed across 5 increasing levels of the family connection score: &amp;lt;2.5 (11.2%), 2.5 to &amp;lt;3.0 (8.8%), 3.0 to &amp;lt;3.5 (24.2%), 3.5 to &amp;lt;4.0 (25.1%), and 4.0 (30.7%). After controlling for covariates, including material resources and food sufficiency, the prevalence (95% confidence interval) of flourishing increased across the 5 levels of increasing family connection: 34.9% (33.3–36.5), 45.0% (43.2–46.8), 58.2% (57.2–59.3), 72.6% (71.6–73.5), and 84.3% (83.6–85.1), respectively.Among adolescents from 26 countries, greater family connection was associated with a higher prevalence of flourishing. Family connection may contribute to flourishing, not just the avoidance of negative outcomes.","container-title":"Pediatrics","DOI":"10.1542/peds.2021-055263","ISSN":"0031-4005","issue":"6","journalAbbreviation":"Pediatrics","page":"e2021055263","source":"Silverchair","title":"Family Connection and Flourishing Among Adolescents in 26 Countries","volume":"149","author":[{"family":"Whitaker","given":"Robert C."},{"family":"Dearth-Wesley","given":"Tracy"},{"family":"Herman","given":"Allison N."},{"family":"Wingerden","given":"Anne-Sophie N.","non-dropping-particle":"van"},{"family":"Winn","given":"Delaine W."}],"issued":{"date-parts":[["2022",5,16]]}}}],"schema":"https://github.com/citation-style-language/schema/raw/master/csl-citation.json"} </w:instrText>
            </w:r>
            <w:r w:rsidRPr="00B80B4B">
              <w:rPr>
                <w:sz w:val="20"/>
                <w:szCs w:val="20"/>
              </w:rPr>
              <w:fldChar w:fldCharType="separate"/>
            </w:r>
            <w:r w:rsidRPr="00B80B4B">
              <w:rPr>
                <w:noProof/>
                <w:sz w:val="20"/>
                <w:szCs w:val="20"/>
              </w:rPr>
              <w:t xml:space="preserve">Whitaker et al. </w:t>
            </w:r>
            <w:r>
              <w:rPr>
                <w:noProof/>
                <w:sz w:val="20"/>
                <w:szCs w:val="20"/>
              </w:rPr>
              <w:t>(</w:t>
            </w:r>
            <w:r w:rsidRPr="00B80B4B">
              <w:rPr>
                <w:noProof/>
                <w:sz w:val="20"/>
                <w:szCs w:val="20"/>
              </w:rPr>
              <w:t>2022)</w:t>
            </w:r>
            <w:r w:rsidRPr="00B80B4B">
              <w:rPr>
                <w:sz w:val="20"/>
                <w:szCs w:val="20"/>
              </w:rPr>
              <w:fldChar w:fldCharType="end"/>
            </w:r>
          </w:p>
        </w:tc>
        <w:tc>
          <w:tcPr>
            <w:tcW w:w="0" w:type="auto"/>
          </w:tcPr>
          <w:p w14:paraId="60414D83" w14:textId="77777777" w:rsidR="003164CF" w:rsidRPr="00C56FE4" w:rsidRDefault="003164CF" w:rsidP="003164CF">
            <w:pPr>
              <w:pStyle w:val="ListParagraph"/>
              <w:numPr>
                <w:ilvl w:val="0"/>
                <w:numId w:val="20"/>
              </w:numPr>
              <w:spacing w:before="0" w:after="0"/>
              <w:rPr>
                <w:color w:val="000000"/>
                <w:sz w:val="20"/>
                <w:szCs w:val="20"/>
              </w:rPr>
            </w:pPr>
            <w:r w:rsidRPr="00C56FE4">
              <w:rPr>
                <w:color w:val="000000"/>
                <w:sz w:val="20"/>
                <w:szCs w:val="20"/>
              </w:rPr>
              <w:t>Must be developed for use among adolescents and/or adult populations (no child-specific scales)</w:t>
            </w:r>
          </w:p>
        </w:tc>
      </w:tr>
      <w:tr w:rsidR="003164CF" w:rsidRPr="007A7871" w14:paraId="1113F17F" w14:textId="77777777" w:rsidTr="002F4596">
        <w:tc>
          <w:tcPr>
            <w:tcW w:w="0" w:type="auto"/>
          </w:tcPr>
          <w:p w14:paraId="093858DD" w14:textId="77777777" w:rsidR="003164CF" w:rsidRPr="00B80B4B" w:rsidRDefault="003164CF" w:rsidP="002F4596">
            <w:pPr>
              <w:jc w:val="center"/>
              <w:rPr>
                <w:color w:val="000000"/>
                <w:sz w:val="20"/>
                <w:szCs w:val="20"/>
              </w:rPr>
            </w:pPr>
            <w:r w:rsidRPr="00B80B4B">
              <w:rPr>
                <w:color w:val="000000"/>
                <w:sz w:val="20"/>
                <w:szCs w:val="20"/>
              </w:rPr>
              <w:t>n/a</w:t>
            </w:r>
          </w:p>
        </w:tc>
        <w:tc>
          <w:tcPr>
            <w:tcW w:w="0" w:type="auto"/>
          </w:tcPr>
          <w:p w14:paraId="51B5C33E" w14:textId="77777777" w:rsidR="003164CF" w:rsidRPr="00B80B4B" w:rsidRDefault="003164CF" w:rsidP="002F4596">
            <w:pPr>
              <w:jc w:val="center"/>
              <w:rPr>
                <w:color w:val="000000"/>
                <w:sz w:val="20"/>
                <w:szCs w:val="20"/>
              </w:rPr>
            </w:pPr>
            <w:r w:rsidRPr="00B80B4B">
              <w:rPr>
                <w:sz w:val="20"/>
                <w:szCs w:val="20"/>
                <w:vertAlign w:val="superscript"/>
              </w:rPr>
              <w:fldChar w:fldCharType="begin"/>
            </w:r>
            <w:r>
              <w:rPr>
                <w:sz w:val="20"/>
                <w:szCs w:val="20"/>
                <w:vertAlign w:val="superscript"/>
              </w:rPr>
              <w:instrText xml:space="preserve"> ADDIN ZOTERO_ITEM CSL_CITATION {"citationID":"iJ9CbNFJ","properties":{"formattedCitation":"(Wydick et al., 2022)","plainCitation":"(Wydick et al., 2022)","dontUpdate":true,"noteIndex":0},"citationItems":[{"id":4103,"uris":["http://zotero.org/users/9700426/items/BGF74JT2"],"itemData":{"id":4103,"type":"article-journal","abstract":"Background: Cleft lip/palate (CLP) is a congenital orofacial anomaly appearing in approximately one in 700 births worldwide. While in high-income countries CLP is normally addressed surgically during infancy, in developing countries CLP is often left unoperated, potentially impacting multiple dimensions of life quality. Previous research has frequently compared CLP outcomes to those of the general population. But because local environmental and genetic factors contribute to the risk of CLP and also may influence life outcomes, such studies may downwardly bias estimates of both CLP status and correction.","container-title":"Annals of Global Health","DOI":"10.5334/aogh.3679","ISSN":"2214-9996","issue":"1","language":"en","page":"25","source":"DOI.org (Crossref)","title":"The Impact of Cleft Lip/Palate and Surgical Intervention on Adolescent Life Outcomes","volume":"88","author":[{"family":"Wydick","given":"Bruce"},{"family":"Zahid","given":"Mustafa"},{"family":"Manning","given":"Sam"},{"family":"Maller","given":"Jeremiah"},{"family":"Evsanaa","given":"Kira"},{"family":"Skjoldhorne","given":"Susann"},{"family":"Bloom","given":"Matthew"},{"family":"Das","given":"Abhishek"},{"family":"Deshpande","given":"Gaurav"}],"issued":{"date-parts":[["2022",4,13]]}}}],"schema":"https://github.com/citation-style-language/schema/raw/master/csl-citation.json"} </w:instrText>
            </w:r>
            <w:r w:rsidRPr="00B80B4B">
              <w:rPr>
                <w:sz w:val="20"/>
                <w:szCs w:val="20"/>
                <w:vertAlign w:val="superscript"/>
              </w:rPr>
              <w:fldChar w:fldCharType="separate"/>
            </w:r>
            <w:r w:rsidRPr="00B80B4B">
              <w:rPr>
                <w:noProof/>
                <w:sz w:val="20"/>
                <w:szCs w:val="20"/>
              </w:rPr>
              <w:t xml:space="preserve">Wydick et al. </w:t>
            </w:r>
            <w:r>
              <w:rPr>
                <w:noProof/>
                <w:sz w:val="20"/>
                <w:szCs w:val="20"/>
              </w:rPr>
              <w:t>(</w:t>
            </w:r>
            <w:r w:rsidRPr="00B80B4B">
              <w:rPr>
                <w:noProof/>
                <w:sz w:val="20"/>
                <w:szCs w:val="20"/>
              </w:rPr>
              <w:t>2022)</w:t>
            </w:r>
            <w:r w:rsidRPr="00B80B4B">
              <w:rPr>
                <w:sz w:val="20"/>
                <w:szCs w:val="20"/>
                <w:vertAlign w:val="superscript"/>
              </w:rPr>
              <w:fldChar w:fldCharType="end"/>
            </w:r>
          </w:p>
        </w:tc>
        <w:tc>
          <w:tcPr>
            <w:tcW w:w="0" w:type="auto"/>
          </w:tcPr>
          <w:p w14:paraId="450FFAC3" w14:textId="77777777" w:rsidR="003164CF" w:rsidRPr="00C56FE4" w:rsidRDefault="003164CF" w:rsidP="003164CF">
            <w:pPr>
              <w:pStyle w:val="ListParagraph"/>
              <w:numPr>
                <w:ilvl w:val="0"/>
                <w:numId w:val="20"/>
              </w:numPr>
              <w:spacing w:before="0" w:after="0"/>
              <w:rPr>
                <w:color w:val="000000"/>
                <w:sz w:val="20"/>
                <w:szCs w:val="20"/>
              </w:rPr>
            </w:pPr>
            <w:r w:rsidRPr="00C56FE4">
              <w:rPr>
                <w:sz w:val="20"/>
                <w:szCs w:val="20"/>
              </w:rPr>
              <w:t>Must be original (i.e., no composites of preexisting scales)</w:t>
            </w:r>
          </w:p>
        </w:tc>
      </w:tr>
    </w:tbl>
    <w:p w14:paraId="47AF25A3" w14:textId="727F941C" w:rsidR="003164CF" w:rsidRDefault="003164CF">
      <w:pPr>
        <w:spacing w:before="0" w:after="200" w:line="276" w:lineRule="auto"/>
      </w:pPr>
    </w:p>
    <w:sectPr w:rsidR="003164C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D637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63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D63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D637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63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D63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D63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D63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4F227C"/>
    <w:multiLevelType w:val="hybridMultilevel"/>
    <w:tmpl w:val="E5F81758"/>
    <w:lvl w:ilvl="0" w:tplc="DC3ED346">
      <w:start w:val="1"/>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435549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6377"/>
    <w:rsid w:val="00250712"/>
    <w:rsid w:val="00267D18"/>
    <w:rsid w:val="002868E2"/>
    <w:rsid w:val="002869C3"/>
    <w:rsid w:val="002936E4"/>
    <w:rsid w:val="002B4A57"/>
    <w:rsid w:val="002C74CA"/>
    <w:rsid w:val="003164CF"/>
    <w:rsid w:val="003544FB"/>
    <w:rsid w:val="00386103"/>
    <w:rsid w:val="003D2D47"/>
    <w:rsid w:val="003D2F2D"/>
    <w:rsid w:val="00401590"/>
    <w:rsid w:val="00447801"/>
    <w:rsid w:val="00452E9C"/>
    <w:rsid w:val="004735C8"/>
    <w:rsid w:val="004961FF"/>
    <w:rsid w:val="00517A89"/>
    <w:rsid w:val="005250F2"/>
    <w:rsid w:val="00593EEA"/>
    <w:rsid w:val="005A5EEE"/>
    <w:rsid w:val="005C1601"/>
    <w:rsid w:val="006375C7"/>
    <w:rsid w:val="00654E8F"/>
    <w:rsid w:val="00660D05"/>
    <w:rsid w:val="006820B1"/>
    <w:rsid w:val="006B7D14"/>
    <w:rsid w:val="00701727"/>
    <w:rsid w:val="0070566C"/>
    <w:rsid w:val="00714C50"/>
    <w:rsid w:val="00725A7D"/>
    <w:rsid w:val="007501BE"/>
    <w:rsid w:val="00790BB3"/>
    <w:rsid w:val="007C206C"/>
    <w:rsid w:val="007D7F04"/>
    <w:rsid w:val="00803D24"/>
    <w:rsid w:val="00817DD6"/>
    <w:rsid w:val="00885156"/>
    <w:rsid w:val="00900832"/>
    <w:rsid w:val="009151AA"/>
    <w:rsid w:val="0093429D"/>
    <w:rsid w:val="00943573"/>
    <w:rsid w:val="00970F7D"/>
    <w:rsid w:val="00994A3D"/>
    <w:rsid w:val="009C2B12"/>
    <w:rsid w:val="009C70F3"/>
    <w:rsid w:val="00A174D9"/>
    <w:rsid w:val="00A243CA"/>
    <w:rsid w:val="00A569CD"/>
    <w:rsid w:val="00AA45C3"/>
    <w:rsid w:val="00AB5EE2"/>
    <w:rsid w:val="00AB6715"/>
    <w:rsid w:val="00B1671E"/>
    <w:rsid w:val="00B25EB8"/>
    <w:rsid w:val="00B354E1"/>
    <w:rsid w:val="00B37F4D"/>
    <w:rsid w:val="00B5773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18F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A243CA"/>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Pages>
  <Words>4550</Words>
  <Characters>25935</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w Rule</cp:lastModifiedBy>
  <cp:revision>4</cp:revision>
  <cp:lastPrinted>2013-10-03T12:51:00Z</cp:lastPrinted>
  <dcterms:created xsi:type="dcterms:W3CDTF">2023-09-13T18:06:00Z</dcterms:created>
  <dcterms:modified xsi:type="dcterms:W3CDTF">2023-09-13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